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552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3A7827" w:rsidRPr="003A7827" w14:paraId="7C4EAE12" w14:textId="77777777" w:rsidTr="0044414B">
        <w:tc>
          <w:tcPr>
            <w:tcW w:w="4148" w:type="dxa"/>
            <w:tcBorders>
              <w:left w:val="nil"/>
              <w:bottom w:val="single" w:sz="4" w:space="0" w:color="auto"/>
              <w:right w:val="nil"/>
            </w:tcBorders>
          </w:tcPr>
          <w:p w14:paraId="781259DA" w14:textId="77777777" w:rsidR="003A7827" w:rsidRPr="003A7827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earch </w:t>
            </w:r>
          </w:p>
        </w:tc>
        <w:tc>
          <w:tcPr>
            <w:tcW w:w="4148" w:type="dxa"/>
            <w:tcBorders>
              <w:left w:val="nil"/>
              <w:bottom w:val="single" w:sz="4" w:space="0" w:color="auto"/>
              <w:right w:val="nil"/>
            </w:tcBorders>
          </w:tcPr>
          <w:p w14:paraId="730E07D0" w14:textId="77777777" w:rsidR="003A7827" w:rsidRPr="003A7827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uery</w:t>
            </w:r>
          </w:p>
        </w:tc>
      </w:tr>
      <w:tr w:rsidR="003A7827" w:rsidRPr="003A7827" w14:paraId="05C0DFBF" w14:textId="77777777" w:rsidTr="0044414B">
        <w:tc>
          <w:tcPr>
            <w:tcW w:w="4148" w:type="dxa"/>
            <w:tcBorders>
              <w:left w:val="nil"/>
              <w:bottom w:val="nil"/>
              <w:right w:val="nil"/>
            </w:tcBorders>
          </w:tcPr>
          <w:p w14:paraId="7178DDF3" w14:textId="77777777" w:rsidR="003A7827" w:rsidRPr="003A7827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1</w:t>
            </w:r>
          </w:p>
        </w:tc>
        <w:tc>
          <w:tcPr>
            <w:tcW w:w="4148" w:type="dxa"/>
            <w:tcBorders>
              <w:left w:val="nil"/>
              <w:bottom w:val="nil"/>
              <w:right w:val="nil"/>
            </w:tcBorders>
          </w:tcPr>
          <w:p w14:paraId="44E7A565" w14:textId="77777777" w:rsidR="003A7827" w:rsidRPr="003A7827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Dental Implants"[MeSH Terms] OR "Dental Implantation"[MeSH Terms] OR "dental prosthesis, implant supported"[MeSH Terms]</w:t>
            </w:r>
          </w:p>
        </w:tc>
      </w:tr>
      <w:tr w:rsidR="003A7827" w:rsidRPr="003A7827" w14:paraId="74C279F2" w14:textId="77777777" w:rsidTr="0044414B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35463E0" w14:textId="77777777" w:rsidR="003A7827" w:rsidRPr="003A7827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2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78858C5" w14:textId="77777777" w:rsidR="003A7827" w:rsidRPr="003A7827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"implant supported denture*"[Title/Abstract] OR "implant supported dental prostheses"[Title/Abstract] OR "implant supported dental prosthesis"[Title/Abstract] OR "dental prosthesis implantation*"[Title/Abstract] OR "Dental Implantation"[Title/Abstract] OR "dental implant*"[Title/Abstract] OR ("dental"[Title/Abstract] AND "implant*"[Title/Abstract]) </w:t>
            </w:r>
          </w:p>
        </w:tc>
      </w:tr>
      <w:tr w:rsidR="003A7827" w:rsidRPr="003A7827" w14:paraId="4D697DFA" w14:textId="77777777" w:rsidTr="0044414B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3CD26D5" w14:textId="77777777" w:rsidR="003A7827" w:rsidRPr="003A7827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3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057A533" w14:textId="77777777" w:rsidR="003A7827" w:rsidRPr="003A7827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1 OR #2</w:t>
            </w:r>
          </w:p>
        </w:tc>
      </w:tr>
      <w:tr w:rsidR="003A7827" w:rsidRPr="003A7827" w14:paraId="6DD8EFF9" w14:textId="77777777" w:rsidTr="0044414B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312C19A" w14:textId="77777777" w:rsidR="003A7827" w:rsidRPr="003A7827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4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19A0C5B" w14:textId="77777777" w:rsidR="003A7827" w:rsidRPr="003A7827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Platelet-Rich Fibrin"[MeSH Terms] OR "Blood Platelets"[MeSH Terms] OR "Platelet-Rich Plasma"[MeSH Terms]</w:t>
            </w:r>
          </w:p>
        </w:tc>
      </w:tr>
      <w:tr w:rsidR="003A7827" w:rsidRPr="003A7827" w14:paraId="6A456649" w14:textId="77777777" w:rsidTr="0044414B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67B1965" w14:textId="77777777" w:rsidR="003A7827" w:rsidRPr="003A7827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5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B8A0DEF" w14:textId="77777777" w:rsidR="003A7827" w:rsidRPr="003A7827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platelet*"[Title/Abstract] OR "thrombocyte*"[Title/Abstract]  OR "</w:t>
            </w:r>
            <w:r w:rsidRPr="003A782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late</w:t>
            </w:r>
            <w:r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t concentrate*"[Title/Abstract] OR "platelet rich plasma*"[Title/Abstract] OR "platelet rich fibrin*"[Title/Abstract]  OR "concentrated growth factor*"[Title/Abstract] OR "PRP"[Title/Abstract] OR "PRF"[Title/Abstract] OR "CGF"[Title/Abstract]</w:t>
            </w:r>
          </w:p>
        </w:tc>
      </w:tr>
      <w:tr w:rsidR="003A7827" w:rsidRPr="003A7827" w14:paraId="2FF1F505" w14:textId="77777777" w:rsidTr="0044414B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371DDE8" w14:textId="77777777" w:rsidR="003A7827" w:rsidRPr="003A7827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6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25AC986" w14:textId="77777777" w:rsidR="003A7827" w:rsidRPr="003A7827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4 OR #5</w:t>
            </w:r>
          </w:p>
        </w:tc>
      </w:tr>
      <w:tr w:rsidR="003A7827" w:rsidRPr="003A7827" w14:paraId="00BC2955" w14:textId="77777777" w:rsidTr="0044414B">
        <w:tc>
          <w:tcPr>
            <w:tcW w:w="4148" w:type="dxa"/>
            <w:tcBorders>
              <w:top w:val="nil"/>
              <w:left w:val="nil"/>
              <w:right w:val="nil"/>
            </w:tcBorders>
          </w:tcPr>
          <w:p w14:paraId="70518466" w14:textId="77777777" w:rsidR="003A7827" w:rsidRPr="003A7827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7</w:t>
            </w:r>
          </w:p>
        </w:tc>
        <w:tc>
          <w:tcPr>
            <w:tcW w:w="4148" w:type="dxa"/>
            <w:tcBorders>
              <w:top w:val="nil"/>
              <w:left w:val="nil"/>
              <w:right w:val="nil"/>
            </w:tcBorders>
          </w:tcPr>
          <w:p w14:paraId="0251371E" w14:textId="77777777" w:rsidR="003A7827" w:rsidRPr="003A7827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3 AND #6</w:t>
            </w:r>
          </w:p>
        </w:tc>
      </w:tr>
    </w:tbl>
    <w:p w14:paraId="4EED551A" w14:textId="77777777" w:rsidR="003A7827" w:rsidRPr="006E78CA" w:rsidRDefault="003A7827" w:rsidP="003A782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E78CA">
        <w:rPr>
          <w:rFonts w:ascii="Times New Roman" w:hAnsi="Times New Roman" w:cs="Times New Roman"/>
          <w:sz w:val="24"/>
          <w:szCs w:val="24"/>
        </w:rPr>
        <w:t>Table 1 Search strategy for Pubmed</w:t>
      </w:r>
    </w:p>
    <w:tbl>
      <w:tblPr>
        <w:tblStyle w:val="a7"/>
        <w:tblpPr w:leftFromText="180" w:rightFromText="180" w:horzAnchor="margin" w:tblpY="552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3A7827" w:rsidRPr="000A5454" w14:paraId="5BC485F7" w14:textId="77777777" w:rsidTr="0044414B">
        <w:tc>
          <w:tcPr>
            <w:tcW w:w="4148" w:type="dxa"/>
            <w:tcBorders>
              <w:left w:val="nil"/>
              <w:bottom w:val="single" w:sz="4" w:space="0" w:color="auto"/>
              <w:right w:val="nil"/>
            </w:tcBorders>
          </w:tcPr>
          <w:p w14:paraId="619C3E65" w14:textId="77777777" w:rsidR="003A7827" w:rsidRPr="000A5454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A54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earch </w:t>
            </w:r>
          </w:p>
        </w:tc>
        <w:tc>
          <w:tcPr>
            <w:tcW w:w="4148" w:type="dxa"/>
            <w:tcBorders>
              <w:left w:val="nil"/>
              <w:bottom w:val="single" w:sz="4" w:space="0" w:color="auto"/>
              <w:right w:val="nil"/>
            </w:tcBorders>
          </w:tcPr>
          <w:p w14:paraId="421286A7" w14:textId="77777777" w:rsidR="003A7827" w:rsidRPr="000A5454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A54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uery</w:t>
            </w:r>
          </w:p>
        </w:tc>
      </w:tr>
      <w:tr w:rsidR="003A7827" w:rsidRPr="000A5454" w14:paraId="4583DD06" w14:textId="77777777" w:rsidTr="0044414B">
        <w:tc>
          <w:tcPr>
            <w:tcW w:w="4148" w:type="dxa"/>
            <w:tcBorders>
              <w:left w:val="nil"/>
              <w:bottom w:val="nil"/>
              <w:right w:val="nil"/>
            </w:tcBorders>
          </w:tcPr>
          <w:p w14:paraId="1D5431A5" w14:textId="77777777" w:rsidR="003A7827" w:rsidRPr="000A5454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A54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1</w:t>
            </w:r>
          </w:p>
        </w:tc>
        <w:tc>
          <w:tcPr>
            <w:tcW w:w="4148" w:type="dxa"/>
            <w:tcBorders>
              <w:left w:val="nil"/>
              <w:bottom w:val="nil"/>
              <w:right w:val="nil"/>
            </w:tcBorders>
          </w:tcPr>
          <w:p w14:paraId="42014369" w14:textId="77777777" w:rsidR="003A7827" w:rsidRPr="000A5454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A54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Dental Implants"[MeSH Terms] OR "Dental Implantation"[MeSH Terms] OR "dental prosthesis, implant supported"[MeSH Terms]</w:t>
            </w:r>
          </w:p>
        </w:tc>
      </w:tr>
      <w:tr w:rsidR="003A7827" w:rsidRPr="000A5454" w14:paraId="281B0156" w14:textId="77777777" w:rsidTr="0044414B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EC30CC3" w14:textId="77777777" w:rsidR="003A7827" w:rsidRPr="000A5454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A54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2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BCD9006" w14:textId="77777777" w:rsidR="003A7827" w:rsidRPr="000A5454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A54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"implant supported denture*"[Title/Abstract] OR "implant supported dental prostheses"[Title/Abstract] OR "implant supported dental prosthesis"[Title/Abstract] OR "dental prosthesis implantation*"[Title/Abstract] OR "Dental Implantation"[Title/Abstract] OR "dental implant*"[Title/Abstract] OR ("dental"[Title/Abstract] AND "implant*"[Title/Abstract]) </w:t>
            </w:r>
          </w:p>
        </w:tc>
      </w:tr>
      <w:tr w:rsidR="003A7827" w:rsidRPr="000A5454" w14:paraId="2CEA0BF5" w14:textId="77777777" w:rsidTr="0044414B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F0EFAD6" w14:textId="77777777" w:rsidR="003A7827" w:rsidRPr="000A5454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A54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3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CB9BF3A" w14:textId="77777777" w:rsidR="003A7827" w:rsidRPr="000A5454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A54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1 OR #2</w:t>
            </w:r>
          </w:p>
        </w:tc>
      </w:tr>
      <w:tr w:rsidR="003A7827" w:rsidRPr="000A5454" w14:paraId="26318A76" w14:textId="77777777" w:rsidTr="0044414B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9D98175" w14:textId="77777777" w:rsidR="003A7827" w:rsidRPr="000A5454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A54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4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8483BF9" w14:textId="77777777" w:rsidR="003A7827" w:rsidRPr="000A5454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A54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Platelet-Rich Fibrin"[MeSH Terms] OR "Blood Platelets"[MeSH Terms] OR "Platelet-Rich Plasma"[MeSH Terms]</w:t>
            </w:r>
          </w:p>
        </w:tc>
      </w:tr>
      <w:tr w:rsidR="003A7827" w:rsidRPr="000A5454" w14:paraId="318691F0" w14:textId="77777777" w:rsidTr="0044414B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599A3E3" w14:textId="77777777" w:rsidR="003A7827" w:rsidRPr="000A5454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A54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5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2311F33" w14:textId="77777777" w:rsidR="003A7827" w:rsidRPr="000A5454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A54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platelet*"[Title/Abstract] OR "thrombocyte*"[Title/Abstract]  OR "platelet concentrate*"[Title/Abstract] OR "platelet rich plasma*"[Title/Abstract] OR "platelet rich fibrin*"[Title/Abstract]  OR "concentrated growth factor*"[Title/Abstract] OR "PRP"[Title/Abstract] OR "PRF"[Title/Abstract] OR "CGF"[Title/Abstract]</w:t>
            </w:r>
          </w:p>
        </w:tc>
      </w:tr>
      <w:tr w:rsidR="003A7827" w:rsidRPr="000A5454" w14:paraId="391A9A62" w14:textId="77777777" w:rsidTr="0044414B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29976B0" w14:textId="77777777" w:rsidR="003A7827" w:rsidRPr="000A5454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A54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6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46B07E5" w14:textId="77777777" w:rsidR="003A7827" w:rsidRPr="000A5454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A54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4 OR #5</w:t>
            </w:r>
          </w:p>
        </w:tc>
      </w:tr>
      <w:tr w:rsidR="003A7827" w:rsidRPr="000A5454" w14:paraId="79816EEF" w14:textId="77777777" w:rsidTr="0044414B">
        <w:tc>
          <w:tcPr>
            <w:tcW w:w="4148" w:type="dxa"/>
            <w:tcBorders>
              <w:top w:val="nil"/>
              <w:left w:val="nil"/>
              <w:right w:val="nil"/>
            </w:tcBorders>
          </w:tcPr>
          <w:p w14:paraId="4CA1724D" w14:textId="77777777" w:rsidR="003A7827" w:rsidRPr="000A5454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A54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7</w:t>
            </w:r>
          </w:p>
        </w:tc>
        <w:tc>
          <w:tcPr>
            <w:tcW w:w="4148" w:type="dxa"/>
            <w:tcBorders>
              <w:top w:val="nil"/>
              <w:left w:val="nil"/>
              <w:right w:val="nil"/>
            </w:tcBorders>
          </w:tcPr>
          <w:p w14:paraId="68AABF80" w14:textId="77777777" w:rsidR="003A7827" w:rsidRPr="000A5454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A54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3 AND #6</w:t>
            </w:r>
          </w:p>
        </w:tc>
      </w:tr>
    </w:tbl>
    <w:p w14:paraId="3A990175" w14:textId="77777777" w:rsidR="003A7827" w:rsidRDefault="003A7827" w:rsidP="003A782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AFC4DC5" w14:textId="77777777" w:rsidR="003A7827" w:rsidRDefault="003A7827" w:rsidP="003A782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6A717D7" w14:textId="77777777" w:rsidR="003A7827" w:rsidRDefault="003A7827" w:rsidP="003A782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83F9D3A" w14:textId="77777777" w:rsidR="003A7827" w:rsidRDefault="003A7827" w:rsidP="003A782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589B411" w14:textId="0136658C" w:rsidR="003A7827" w:rsidRPr="006E78CA" w:rsidRDefault="003A7827" w:rsidP="003A782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E78CA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6E78CA">
        <w:rPr>
          <w:rFonts w:ascii="Times New Roman" w:hAnsi="Times New Roman" w:cs="Times New Roman"/>
          <w:sz w:val="24"/>
          <w:szCs w:val="24"/>
        </w:rPr>
        <w:t xml:space="preserve"> Search strategy for </w:t>
      </w:r>
      <w:r>
        <w:rPr>
          <w:rFonts w:ascii="Times New Roman" w:hAnsi="Times New Roman" w:cs="Times New Roman"/>
          <w:sz w:val="24"/>
          <w:szCs w:val="24"/>
        </w:rPr>
        <w:t>EMBASE</w:t>
      </w:r>
    </w:p>
    <w:tbl>
      <w:tblPr>
        <w:tblStyle w:val="a7"/>
        <w:tblpPr w:leftFromText="180" w:rightFromText="180" w:horzAnchor="margin" w:tblpY="552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3A7827" w:rsidRPr="003A7827" w14:paraId="2BD6151A" w14:textId="77777777" w:rsidTr="0044414B">
        <w:tc>
          <w:tcPr>
            <w:tcW w:w="4148" w:type="dxa"/>
            <w:tcBorders>
              <w:left w:val="nil"/>
              <w:bottom w:val="single" w:sz="4" w:space="0" w:color="auto"/>
              <w:right w:val="nil"/>
            </w:tcBorders>
          </w:tcPr>
          <w:p w14:paraId="27EB59D8" w14:textId="77777777" w:rsidR="003A7827" w:rsidRPr="003A7827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earch </w:t>
            </w:r>
          </w:p>
        </w:tc>
        <w:tc>
          <w:tcPr>
            <w:tcW w:w="4148" w:type="dxa"/>
            <w:tcBorders>
              <w:left w:val="nil"/>
              <w:bottom w:val="single" w:sz="4" w:space="0" w:color="auto"/>
              <w:right w:val="nil"/>
            </w:tcBorders>
          </w:tcPr>
          <w:p w14:paraId="0AE26F57" w14:textId="77777777" w:rsidR="003A7827" w:rsidRPr="003A7827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uery</w:t>
            </w:r>
          </w:p>
        </w:tc>
      </w:tr>
      <w:tr w:rsidR="003A7827" w:rsidRPr="003A7827" w14:paraId="0833F199" w14:textId="77777777" w:rsidTr="0044414B">
        <w:tc>
          <w:tcPr>
            <w:tcW w:w="4148" w:type="dxa"/>
            <w:tcBorders>
              <w:left w:val="nil"/>
              <w:bottom w:val="nil"/>
              <w:right w:val="nil"/>
            </w:tcBorders>
          </w:tcPr>
          <w:p w14:paraId="4EF45EA3" w14:textId="77777777" w:rsidR="003A7827" w:rsidRPr="003A7827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1</w:t>
            </w:r>
          </w:p>
        </w:tc>
        <w:tc>
          <w:tcPr>
            <w:tcW w:w="4148" w:type="dxa"/>
            <w:tcBorders>
              <w:left w:val="nil"/>
              <w:bottom w:val="nil"/>
              <w:right w:val="nil"/>
            </w:tcBorders>
          </w:tcPr>
          <w:p w14:paraId="0FDF650A" w14:textId="5F3EBE59" w:rsidR="003A7827" w:rsidRPr="003A7827" w:rsidRDefault="000A5454" w:rsidP="000A545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A54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'tooth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A54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mplant'/exp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A54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A54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'tooth implantation'/exp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A54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A54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'implant-supported denture'/exp</w:t>
            </w:r>
          </w:p>
        </w:tc>
      </w:tr>
      <w:tr w:rsidR="003A7827" w:rsidRPr="003A7827" w14:paraId="2E22F4A5" w14:textId="77777777" w:rsidTr="0044414B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BC84091" w14:textId="77777777" w:rsidR="003A7827" w:rsidRPr="003A7827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2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C61C72D" w14:textId="26EB67F4" w:rsidR="003A7827" w:rsidRPr="003A7827" w:rsidRDefault="000A5454" w:rsidP="000A545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A54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'tooth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A54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mplant*':ab,ti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A54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'implant supported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A54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nture*':ab,ti OR 'implant-supported dental prostheses':ab,ti OR 'implant supported dental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A54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sthesis':ab,ti OR 'dental prosthesis implantation*':ab,ti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A54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'dental implantation':ab,ti OR 'dental implant*':ab,ti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A7827"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(</w:t>
            </w:r>
            <w:r w:rsidRPr="000A54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'dental':ab,ti AND 'implant*':ab,ti</w:t>
            </w:r>
            <w:r w:rsidRPr="000A54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A7827"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) </w:t>
            </w:r>
          </w:p>
        </w:tc>
      </w:tr>
      <w:tr w:rsidR="003A7827" w:rsidRPr="003A7827" w14:paraId="7F5E2AC7" w14:textId="77777777" w:rsidTr="0044414B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E103BFB" w14:textId="77777777" w:rsidR="003A7827" w:rsidRPr="003A7827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3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FD9BE17" w14:textId="77777777" w:rsidR="003A7827" w:rsidRPr="003A7827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1 OR #2</w:t>
            </w:r>
          </w:p>
        </w:tc>
      </w:tr>
      <w:tr w:rsidR="003A7827" w:rsidRPr="003A7827" w14:paraId="53A51BEC" w14:textId="77777777" w:rsidTr="0044414B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A9C1DDC" w14:textId="77777777" w:rsidR="003A7827" w:rsidRPr="003A7827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4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2326DA5" w14:textId="4ADEF6C7" w:rsidR="003A7827" w:rsidRPr="003A7827" w:rsidRDefault="00BE1324" w:rsidP="00BE132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1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'thrombocyte'/exp OR 'thrombocyte rich                        plasma'/exp OR 'platelet-rich fibrin'/exp</w:t>
            </w:r>
          </w:p>
        </w:tc>
      </w:tr>
      <w:tr w:rsidR="003A7827" w:rsidRPr="003A7827" w14:paraId="6628DDE2" w14:textId="77777777" w:rsidTr="0044414B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02D036E" w14:textId="77777777" w:rsidR="003A7827" w:rsidRPr="003A7827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5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9E94C81" w14:textId="13D3C03E" w:rsidR="003A7827" w:rsidRPr="003A7827" w:rsidRDefault="00BE1324" w:rsidP="00BE132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1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'platelet*':ab,ti OR 'thrombocyte*':ab,ti OR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E1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'platelet rich plasma*':ab,ti OR 'platelet rich fibrin*':ab,ti OR 'prp':ab,ti OR 'prf':ab,ti OR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E1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'thrombocyte rich plasma*':ab,ti</w:t>
            </w:r>
          </w:p>
        </w:tc>
      </w:tr>
      <w:tr w:rsidR="003A7827" w:rsidRPr="003A7827" w14:paraId="36D17008" w14:textId="77777777" w:rsidTr="0044414B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8D51A57" w14:textId="77777777" w:rsidR="003A7827" w:rsidRPr="003A7827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6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2606362" w14:textId="77777777" w:rsidR="003A7827" w:rsidRPr="003A7827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4 OR #5</w:t>
            </w:r>
          </w:p>
        </w:tc>
      </w:tr>
      <w:tr w:rsidR="003A7827" w:rsidRPr="003A7827" w14:paraId="6B776966" w14:textId="77777777" w:rsidTr="0044414B">
        <w:tc>
          <w:tcPr>
            <w:tcW w:w="4148" w:type="dxa"/>
            <w:tcBorders>
              <w:top w:val="nil"/>
              <w:left w:val="nil"/>
              <w:right w:val="nil"/>
            </w:tcBorders>
          </w:tcPr>
          <w:p w14:paraId="1BC3BD0C" w14:textId="77777777" w:rsidR="003A7827" w:rsidRPr="003A7827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7</w:t>
            </w:r>
          </w:p>
        </w:tc>
        <w:tc>
          <w:tcPr>
            <w:tcW w:w="4148" w:type="dxa"/>
            <w:tcBorders>
              <w:top w:val="nil"/>
              <w:left w:val="nil"/>
              <w:right w:val="nil"/>
            </w:tcBorders>
          </w:tcPr>
          <w:p w14:paraId="3F383C8B" w14:textId="77777777" w:rsidR="003A7827" w:rsidRPr="003A7827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3 AND #6</w:t>
            </w:r>
          </w:p>
        </w:tc>
      </w:tr>
    </w:tbl>
    <w:p w14:paraId="3ECDEA16" w14:textId="77777777" w:rsidR="003A7827" w:rsidRDefault="003A7827" w:rsidP="003A7827"/>
    <w:p w14:paraId="54ADAE84" w14:textId="1EE251C7" w:rsidR="0033032C" w:rsidRDefault="0033032C"/>
    <w:p w14:paraId="6B67EF52" w14:textId="0D5512B1" w:rsidR="003A7827" w:rsidRDefault="003A7827"/>
    <w:p w14:paraId="13BACFC5" w14:textId="00C16647" w:rsidR="003A7827" w:rsidRDefault="003A7827"/>
    <w:p w14:paraId="167D5DA1" w14:textId="627DA6EE" w:rsidR="003A7827" w:rsidRDefault="003A7827"/>
    <w:p w14:paraId="0979DBB5" w14:textId="22EE6574" w:rsidR="003A7827" w:rsidRDefault="003A7827"/>
    <w:p w14:paraId="2EB6DD8C" w14:textId="385E057F" w:rsidR="003A7827" w:rsidRDefault="003A7827"/>
    <w:p w14:paraId="0A05B77A" w14:textId="185C6ABC" w:rsidR="003A7827" w:rsidRDefault="003A7827"/>
    <w:tbl>
      <w:tblPr>
        <w:tblStyle w:val="a7"/>
        <w:tblpPr w:leftFromText="180" w:rightFromText="180" w:horzAnchor="margin" w:tblpY="552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3A7827" w:rsidRPr="003A7827" w14:paraId="6BF5ECE9" w14:textId="77777777" w:rsidTr="0044414B">
        <w:tc>
          <w:tcPr>
            <w:tcW w:w="4148" w:type="dxa"/>
            <w:tcBorders>
              <w:left w:val="nil"/>
              <w:bottom w:val="single" w:sz="4" w:space="0" w:color="auto"/>
              <w:right w:val="nil"/>
            </w:tcBorders>
          </w:tcPr>
          <w:p w14:paraId="7E0DD6A5" w14:textId="77777777" w:rsidR="003A7827" w:rsidRPr="003A7827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 xml:space="preserve">Search </w:t>
            </w:r>
          </w:p>
        </w:tc>
        <w:tc>
          <w:tcPr>
            <w:tcW w:w="4148" w:type="dxa"/>
            <w:tcBorders>
              <w:left w:val="nil"/>
              <w:bottom w:val="single" w:sz="4" w:space="0" w:color="auto"/>
              <w:right w:val="nil"/>
            </w:tcBorders>
          </w:tcPr>
          <w:p w14:paraId="73F07CF0" w14:textId="77777777" w:rsidR="003A7827" w:rsidRPr="003A7827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uery</w:t>
            </w:r>
          </w:p>
        </w:tc>
      </w:tr>
      <w:tr w:rsidR="003A7827" w:rsidRPr="003A7827" w14:paraId="30E8B97C" w14:textId="77777777" w:rsidTr="0044414B">
        <w:tc>
          <w:tcPr>
            <w:tcW w:w="4148" w:type="dxa"/>
            <w:tcBorders>
              <w:left w:val="nil"/>
              <w:bottom w:val="nil"/>
              <w:right w:val="nil"/>
            </w:tcBorders>
          </w:tcPr>
          <w:p w14:paraId="548E8BDF" w14:textId="77777777" w:rsidR="003A7827" w:rsidRPr="003A7827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1</w:t>
            </w:r>
          </w:p>
        </w:tc>
        <w:tc>
          <w:tcPr>
            <w:tcW w:w="4148" w:type="dxa"/>
            <w:tcBorders>
              <w:left w:val="nil"/>
              <w:bottom w:val="nil"/>
              <w:right w:val="nil"/>
            </w:tcBorders>
          </w:tcPr>
          <w:p w14:paraId="7B98D322" w14:textId="77777777" w:rsidR="003A7827" w:rsidRPr="003A7827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Dental Implants"[MeSH Terms] OR "Dental Implantation"[MeSH Terms] OR "dental prosthesis, implant supported"[MeSH Terms]</w:t>
            </w:r>
          </w:p>
        </w:tc>
      </w:tr>
      <w:tr w:rsidR="003A7827" w:rsidRPr="003A7827" w14:paraId="7BD15CE1" w14:textId="77777777" w:rsidTr="0044414B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B20A6E1" w14:textId="77777777" w:rsidR="003A7827" w:rsidRPr="003A7827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2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EAF07F6" w14:textId="002FE349" w:rsidR="003A7827" w:rsidRPr="003A7827" w:rsidRDefault="00A4080F" w:rsidP="00C67E1F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408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"Implant Supported Dentures"):ti,ab,kw OR ("Implant Supported Dentures"):ti,ab,kw OR ("Implant-Supported Dental Prostheses"):ti,ab,kw OR ("Implant Supported Dental Prosthesis"):ti,ab,kw OR ("Dental Prosthesis Implantation"):ti,ab,kw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A408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"Dental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408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sthesis Implantations"):ti,ab,kw OR ("Dental Implantation"):ti,ab,kw OR ("Dental Implant"):ti,ab,kw OR ("Dental Implants"):ti,ab,k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</w:t>
            </w:r>
            <w:r w:rsidR="00C67E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</w:t>
            </w:r>
            <w:r w:rsidR="00C67E1F" w:rsidRPr="00C67E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"dental"):ti,ab,kw</w:t>
            </w:r>
            <w:r w:rsidR="00C67E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ND (</w:t>
            </w:r>
            <w:r w:rsidR="00C67E1F" w:rsidRPr="00C67E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"implant"):ti,ab,kw OR ("implants"):ti,ab,kw</w:t>
            </w:r>
            <w:r w:rsidR="00C67E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)</w:t>
            </w:r>
          </w:p>
        </w:tc>
      </w:tr>
      <w:tr w:rsidR="003A7827" w:rsidRPr="003A7827" w14:paraId="60D1368F" w14:textId="77777777" w:rsidTr="0044414B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9E50EE3" w14:textId="77777777" w:rsidR="003A7827" w:rsidRPr="003A7827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3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378EAB6" w14:textId="77777777" w:rsidR="003A7827" w:rsidRPr="003A7827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1 OR #2</w:t>
            </w:r>
          </w:p>
        </w:tc>
      </w:tr>
      <w:tr w:rsidR="003A7827" w:rsidRPr="003A7827" w14:paraId="20B37526" w14:textId="77777777" w:rsidTr="0044414B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527021C" w14:textId="77777777" w:rsidR="003A7827" w:rsidRPr="003A7827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4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488D72B" w14:textId="77777777" w:rsidR="003A7827" w:rsidRPr="003A7827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Platelet-Rich Fibrin"[MeSH Terms] OR "Blood Platelets"[MeSH Terms] OR "Platelet-Rich Plasma"[MeSH Terms]</w:t>
            </w:r>
          </w:p>
        </w:tc>
      </w:tr>
      <w:tr w:rsidR="003A7827" w:rsidRPr="003A7827" w14:paraId="2369D3A6" w14:textId="77777777" w:rsidTr="0044414B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FA1F532" w14:textId="77777777" w:rsidR="003A7827" w:rsidRPr="003A7827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5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3483018" w14:textId="62A0660F" w:rsidR="003A7827" w:rsidRPr="003A7827" w:rsidRDefault="003E2652" w:rsidP="003E265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E26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"platelet"):ti,ab,kw OR ("platelets"):ti,ab,kw OR ("thrombocyte"):ti,ab,kw OR ("thrombocytes"):ti,ab,kw OR ("platelet rich plasma"):ti,ab,kw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3E26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E26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"platelet rich fibrin"):ti,ab,kw OR ("PRP"):ti,ab,kw OR ("PRF"):ti,ab,kw</w:t>
            </w:r>
            <w:r w:rsidRPr="003E26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ab/>
            </w:r>
          </w:p>
        </w:tc>
      </w:tr>
      <w:tr w:rsidR="003A7827" w:rsidRPr="003A7827" w14:paraId="1FC9080B" w14:textId="77777777" w:rsidTr="0044414B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DE9535C" w14:textId="77777777" w:rsidR="003A7827" w:rsidRPr="003A7827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6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B2FB1E8" w14:textId="77777777" w:rsidR="003A7827" w:rsidRPr="003A7827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4 OR #5</w:t>
            </w:r>
          </w:p>
        </w:tc>
      </w:tr>
      <w:tr w:rsidR="003A7827" w:rsidRPr="003A7827" w14:paraId="12AE635E" w14:textId="77777777" w:rsidTr="0044414B">
        <w:tc>
          <w:tcPr>
            <w:tcW w:w="4148" w:type="dxa"/>
            <w:tcBorders>
              <w:top w:val="nil"/>
              <w:left w:val="nil"/>
              <w:right w:val="nil"/>
            </w:tcBorders>
          </w:tcPr>
          <w:p w14:paraId="7E466416" w14:textId="77777777" w:rsidR="003A7827" w:rsidRPr="003A7827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7</w:t>
            </w:r>
          </w:p>
        </w:tc>
        <w:tc>
          <w:tcPr>
            <w:tcW w:w="4148" w:type="dxa"/>
            <w:tcBorders>
              <w:top w:val="nil"/>
              <w:left w:val="nil"/>
              <w:right w:val="nil"/>
            </w:tcBorders>
          </w:tcPr>
          <w:p w14:paraId="6D7A94E1" w14:textId="77777777" w:rsidR="003A7827" w:rsidRPr="003A7827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3 AND #6</w:t>
            </w:r>
          </w:p>
        </w:tc>
      </w:tr>
    </w:tbl>
    <w:p w14:paraId="35EEFDD5" w14:textId="1AFEE8B4" w:rsidR="003A7827" w:rsidRPr="006E78CA" w:rsidRDefault="003A7827" w:rsidP="003A782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E78CA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6E78CA">
        <w:rPr>
          <w:rFonts w:ascii="Times New Roman" w:hAnsi="Times New Roman" w:cs="Times New Roman"/>
          <w:sz w:val="24"/>
          <w:szCs w:val="24"/>
        </w:rPr>
        <w:t xml:space="preserve"> Search strategy for </w:t>
      </w:r>
      <w:r w:rsidRPr="00756593">
        <w:rPr>
          <w:rFonts w:ascii="Times New Roman" w:hAnsi="Times New Roman" w:cs="Times New Roman"/>
          <w:sz w:val="24"/>
          <w:szCs w:val="24"/>
        </w:rPr>
        <w:t>Cochrane Library</w:t>
      </w:r>
    </w:p>
    <w:p w14:paraId="2C77769B" w14:textId="749C468C" w:rsidR="003A7827" w:rsidRDefault="003A7827"/>
    <w:p w14:paraId="2A4B67DD" w14:textId="29DC5EA1" w:rsidR="003A7827" w:rsidRDefault="003A7827"/>
    <w:p w14:paraId="06271C0F" w14:textId="256C2F90" w:rsidR="003A7827" w:rsidRDefault="003A7827"/>
    <w:p w14:paraId="42695F0F" w14:textId="5F70A1AE" w:rsidR="003A7827" w:rsidRDefault="003A7827"/>
    <w:p w14:paraId="7EF78B3D" w14:textId="79A5AD1A" w:rsidR="003A7827" w:rsidRDefault="003A7827"/>
    <w:p w14:paraId="63EEA7B8" w14:textId="55A51FA0" w:rsidR="003A7827" w:rsidRDefault="003A7827"/>
    <w:p w14:paraId="3ABB188A" w14:textId="36A930B0" w:rsidR="003A7827" w:rsidRDefault="003A7827"/>
    <w:p w14:paraId="13BD9F84" w14:textId="6C9D3AAE" w:rsidR="003A7827" w:rsidRDefault="003A7827"/>
    <w:tbl>
      <w:tblPr>
        <w:tblStyle w:val="a7"/>
        <w:tblpPr w:leftFromText="180" w:rightFromText="180" w:horzAnchor="margin" w:tblpY="552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3A7827" w:rsidRPr="003A7827" w14:paraId="12AF1C9B" w14:textId="77777777" w:rsidTr="0044414B">
        <w:tc>
          <w:tcPr>
            <w:tcW w:w="4148" w:type="dxa"/>
            <w:tcBorders>
              <w:left w:val="nil"/>
              <w:bottom w:val="single" w:sz="4" w:space="0" w:color="auto"/>
              <w:right w:val="nil"/>
            </w:tcBorders>
          </w:tcPr>
          <w:p w14:paraId="31CDD29C" w14:textId="77777777" w:rsidR="003A7827" w:rsidRPr="003A7827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 xml:space="preserve">Search </w:t>
            </w:r>
          </w:p>
        </w:tc>
        <w:tc>
          <w:tcPr>
            <w:tcW w:w="4148" w:type="dxa"/>
            <w:tcBorders>
              <w:left w:val="nil"/>
              <w:bottom w:val="single" w:sz="4" w:space="0" w:color="auto"/>
              <w:right w:val="nil"/>
            </w:tcBorders>
          </w:tcPr>
          <w:p w14:paraId="40157826" w14:textId="77777777" w:rsidR="003A7827" w:rsidRPr="003A7827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uery</w:t>
            </w:r>
          </w:p>
        </w:tc>
      </w:tr>
      <w:tr w:rsidR="003A7827" w:rsidRPr="003A7827" w14:paraId="6E6B62C3" w14:textId="77777777" w:rsidTr="0044414B">
        <w:tc>
          <w:tcPr>
            <w:tcW w:w="4148" w:type="dxa"/>
            <w:tcBorders>
              <w:left w:val="nil"/>
              <w:bottom w:val="nil"/>
              <w:right w:val="nil"/>
            </w:tcBorders>
          </w:tcPr>
          <w:p w14:paraId="62E90EC5" w14:textId="77777777" w:rsidR="003A7827" w:rsidRPr="003A7827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1</w:t>
            </w:r>
          </w:p>
        </w:tc>
        <w:tc>
          <w:tcPr>
            <w:tcW w:w="4148" w:type="dxa"/>
            <w:tcBorders>
              <w:left w:val="nil"/>
              <w:bottom w:val="nil"/>
              <w:right w:val="nil"/>
            </w:tcBorders>
          </w:tcPr>
          <w:p w14:paraId="21E878B4" w14:textId="51B8DE4E" w:rsidR="003A7827" w:rsidRPr="003A7827" w:rsidRDefault="00A94996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(((</w:t>
            </w:r>
            <w:r w:rsidRPr="00A949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S=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 w:rsidR="0083115B" w:rsidRPr="00A949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</w:t>
            </w:r>
            <w:r w:rsidRPr="00A949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mplant supported denture"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)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949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949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S=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 w:rsidR="0083115B" w:rsidRPr="00A949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</w:t>
            </w:r>
            <w:r w:rsidRPr="00A949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mplant supported dental prostheses"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)) </w:t>
            </w:r>
            <w:r w:rsidRPr="00A949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TS=</w:t>
            </w:r>
            <w:r w:rsidR="0083115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Pr="00A949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implant supported dental prosthesis"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)) </w:t>
            </w:r>
            <w:r w:rsidRPr="00A949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TS=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 w:rsidR="0083115B" w:rsidRPr="00A949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</w:t>
            </w:r>
            <w:r w:rsidRPr="00A949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ntal prosthesis implantation"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) </w:t>
            </w:r>
            <w:r w:rsidRPr="00A949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TS=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 w:rsidR="0083115B" w:rsidRPr="00A949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</w:t>
            </w:r>
            <w:r w:rsidRPr="00A949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ntal Implantation"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)) </w:t>
            </w:r>
            <w:r w:rsidRPr="00A949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TS=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 w:rsidRPr="00A949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dental implant"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3420F2" w:rsidRPr="003A7827" w14:paraId="3EE11A8D" w14:textId="77777777" w:rsidTr="0044414B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67F775D" w14:textId="1DFF3F86" w:rsidR="003420F2" w:rsidRPr="003A7827" w:rsidRDefault="003420F2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2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3131A33" w14:textId="6DFB2089" w:rsidR="003420F2" w:rsidRDefault="003420F2" w:rsidP="0044414B">
            <w:pPr>
              <w:widowControl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Pr="00A949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S=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 w:rsidRPr="00A949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ntal</w:t>
            </w:r>
            <w:r w:rsidRPr="00A949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)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949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949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S=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 w:rsidRPr="00A949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implant"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3420F2" w:rsidRPr="003A7827" w14:paraId="26738DA0" w14:textId="77777777" w:rsidTr="0044414B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5F4F659" w14:textId="1C838E6B" w:rsidR="003420F2" w:rsidRPr="003A7827" w:rsidRDefault="003420F2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3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19B8614" w14:textId="4A81636C" w:rsidR="003420F2" w:rsidRDefault="003420F2" w:rsidP="0044414B">
            <w:pPr>
              <w:widowControl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1 OR #2</w:t>
            </w:r>
          </w:p>
        </w:tc>
      </w:tr>
      <w:tr w:rsidR="003A7827" w:rsidRPr="003A7827" w14:paraId="1B00E4B7" w14:textId="77777777" w:rsidTr="0044414B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8B8B6B9" w14:textId="6C621B9C" w:rsidR="003A7827" w:rsidRPr="003A7827" w:rsidRDefault="003420F2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4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1468FA1" w14:textId="1D8F0513" w:rsidR="003A7827" w:rsidRPr="003A7827" w:rsidRDefault="00E07EEC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(((</w:t>
            </w:r>
            <w:r w:rsidRPr="00A949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S=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 w:rsidRPr="00A949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latelet*</w:t>
            </w:r>
            <w:r w:rsidRPr="00A949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)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949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949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S=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 w:rsidRPr="00A949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</w:t>
            </w:r>
            <w:r w:rsidRPr="00E07EE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rombocyt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 w:rsidRPr="00A949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)) </w:t>
            </w:r>
            <w:r w:rsidRPr="00A949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TS=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Pr="00A949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</w:t>
            </w:r>
            <w:r w:rsidRPr="00E07EE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latelet rich plasma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 w:rsidRPr="00A949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)) </w:t>
            </w:r>
            <w:r w:rsidRPr="00A949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TS=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 w:rsidRPr="00A949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</w:t>
            </w:r>
            <w:r w:rsidRPr="00E07EE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latelet rich fibri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 w:rsidRPr="00A949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) </w:t>
            </w:r>
            <w:r w:rsidRPr="00A949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TS=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 w:rsidRPr="00A949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P</w:t>
            </w:r>
            <w:r w:rsidRPr="00A949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949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)) </w:t>
            </w:r>
            <w:r w:rsidRPr="00A949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TS=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 w:rsidRPr="00A949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F</w:t>
            </w:r>
            <w:r w:rsidRPr="00A949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949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3A7827" w:rsidRPr="003A7827" w14:paraId="683AF95D" w14:textId="77777777" w:rsidTr="0044414B">
        <w:tc>
          <w:tcPr>
            <w:tcW w:w="4148" w:type="dxa"/>
            <w:tcBorders>
              <w:top w:val="nil"/>
              <w:left w:val="nil"/>
              <w:right w:val="nil"/>
            </w:tcBorders>
          </w:tcPr>
          <w:p w14:paraId="68D68654" w14:textId="34E72057" w:rsidR="003A7827" w:rsidRPr="003A7827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</w:t>
            </w:r>
            <w:r w:rsidR="003420F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4148" w:type="dxa"/>
            <w:tcBorders>
              <w:top w:val="nil"/>
              <w:left w:val="nil"/>
              <w:right w:val="nil"/>
            </w:tcBorders>
          </w:tcPr>
          <w:p w14:paraId="08EC31B1" w14:textId="04968FDC" w:rsidR="003A7827" w:rsidRPr="003A7827" w:rsidRDefault="003A7827" w:rsidP="0044414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8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3 AND #</w:t>
            </w:r>
            <w:r w:rsidR="003420F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</w:tbl>
    <w:p w14:paraId="1D42D4F6" w14:textId="77777777" w:rsidR="003A7827" w:rsidRPr="006E78CA" w:rsidRDefault="003A7827" w:rsidP="003A782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E78CA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6E78CA">
        <w:rPr>
          <w:rFonts w:ascii="Times New Roman" w:hAnsi="Times New Roman" w:cs="Times New Roman"/>
          <w:sz w:val="24"/>
          <w:szCs w:val="24"/>
        </w:rPr>
        <w:t xml:space="preserve"> Search strategy for </w:t>
      </w:r>
      <w:r w:rsidRPr="000A3A19">
        <w:rPr>
          <w:rFonts w:ascii="Times New Roman" w:hAnsi="Times New Roman" w:cs="Times New Roman"/>
          <w:sz w:val="24"/>
          <w:szCs w:val="24"/>
        </w:rPr>
        <w:t>Web of Science</w:t>
      </w:r>
    </w:p>
    <w:p w14:paraId="66E11A19" w14:textId="77777777" w:rsidR="003A7827" w:rsidRPr="003A7827" w:rsidRDefault="003A7827">
      <w:pPr>
        <w:rPr>
          <w:rFonts w:hint="eastAsia"/>
        </w:rPr>
      </w:pPr>
    </w:p>
    <w:sectPr w:rsidR="003A7827" w:rsidRPr="003A78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66B6B2" w14:textId="77777777" w:rsidR="0042391D" w:rsidRDefault="0042391D" w:rsidP="003A7827">
      <w:r>
        <w:separator/>
      </w:r>
    </w:p>
  </w:endnote>
  <w:endnote w:type="continuationSeparator" w:id="0">
    <w:p w14:paraId="6F310342" w14:textId="77777777" w:rsidR="0042391D" w:rsidRDefault="0042391D" w:rsidP="003A78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08DDB" w14:textId="77777777" w:rsidR="0042391D" w:rsidRDefault="0042391D" w:rsidP="003A7827">
      <w:r>
        <w:separator/>
      </w:r>
    </w:p>
  </w:footnote>
  <w:footnote w:type="continuationSeparator" w:id="0">
    <w:p w14:paraId="624AF70F" w14:textId="77777777" w:rsidR="0042391D" w:rsidRDefault="0042391D" w:rsidP="003A78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46B"/>
    <w:rsid w:val="000A5454"/>
    <w:rsid w:val="000B0827"/>
    <w:rsid w:val="000C546B"/>
    <w:rsid w:val="0033032C"/>
    <w:rsid w:val="003420F2"/>
    <w:rsid w:val="003A7827"/>
    <w:rsid w:val="003E2652"/>
    <w:rsid w:val="003E3A76"/>
    <w:rsid w:val="0042391D"/>
    <w:rsid w:val="006348C9"/>
    <w:rsid w:val="0083115B"/>
    <w:rsid w:val="009830BD"/>
    <w:rsid w:val="00A4080F"/>
    <w:rsid w:val="00A94996"/>
    <w:rsid w:val="00BE1324"/>
    <w:rsid w:val="00BE6B0B"/>
    <w:rsid w:val="00C67E1F"/>
    <w:rsid w:val="00E07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136424"/>
  <w15:chartTrackingRefBased/>
  <w15:docId w15:val="{22685299-3D62-43DE-B958-6ED348F74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78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78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78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78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7827"/>
    <w:rPr>
      <w:sz w:val="18"/>
      <w:szCs w:val="18"/>
    </w:rPr>
  </w:style>
  <w:style w:type="table" w:styleId="a7">
    <w:name w:val="Table Grid"/>
    <w:basedOn w:val="a1"/>
    <w:uiPriority w:val="39"/>
    <w:rsid w:val="003A78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639</Words>
  <Characters>3644</Characters>
  <Application>Microsoft Office Word</Application>
  <DocSecurity>0</DocSecurity>
  <Lines>30</Lines>
  <Paragraphs>8</Paragraphs>
  <ScaleCrop>false</ScaleCrop>
  <Company/>
  <LinksUpToDate>false</LinksUpToDate>
  <CharactersWithSpaces>4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曲 昌兴</dc:creator>
  <cp:keywords/>
  <dc:description/>
  <cp:lastModifiedBy>曲 昌兴</cp:lastModifiedBy>
  <cp:revision>31</cp:revision>
  <dcterms:created xsi:type="dcterms:W3CDTF">2021-08-08T03:49:00Z</dcterms:created>
  <dcterms:modified xsi:type="dcterms:W3CDTF">2021-08-08T04:14:00Z</dcterms:modified>
</cp:coreProperties>
</file>